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B789D" w14:textId="1B59ADA1" w:rsidR="00C61F75" w:rsidRPr="00C61429" w:rsidRDefault="00C61F75" w:rsidP="00C61F75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Supplementary figure </w:t>
      </w:r>
      <w:r w:rsidR="004B406A" w:rsidRPr="00C61429">
        <w:rPr>
          <w:b/>
          <w:bCs/>
          <w:lang w:val="en-GB"/>
        </w:rPr>
        <w:t>1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Publication bias of Inflammatory markers</w:t>
      </w:r>
    </w:p>
    <w:p w14:paraId="7D94CC60" w14:textId="416A324E" w:rsidR="00C61F75" w:rsidRPr="00C61429" w:rsidRDefault="00C61F75" w:rsidP="00C61F75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 </w:t>
      </w:r>
      <w:r w:rsidR="003C450F" w:rsidRPr="00C61429">
        <w:rPr>
          <w:noProof/>
        </w:rPr>
        <w:drawing>
          <wp:anchor distT="0" distB="0" distL="114300" distR="114300" simplePos="0" relativeHeight="251662336" behindDoc="0" locked="0" layoutInCell="1" allowOverlap="1" wp14:anchorId="2218B18E" wp14:editId="27760264">
            <wp:simplePos x="0" y="0"/>
            <wp:positionH relativeFrom="column">
              <wp:posOffset>-4445</wp:posOffset>
            </wp:positionH>
            <wp:positionV relativeFrom="paragraph">
              <wp:posOffset>186055</wp:posOffset>
            </wp:positionV>
            <wp:extent cx="5760720" cy="4147185"/>
            <wp:effectExtent l="0" t="0" r="0" b="5715"/>
            <wp:wrapSquare wrapText="bothSides"/>
            <wp:docPr id="200874281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742813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6"/>
                    <a:stretch/>
                  </pic:blipFill>
                  <pic:spPr bwMode="auto">
                    <a:xfrm>
                      <a:off x="0" y="0"/>
                      <a:ext cx="5760720" cy="4147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4430532" w14:textId="7AC1F806" w:rsidR="00D1509E" w:rsidRPr="00C61429" w:rsidRDefault="00D1509E">
      <w:pPr>
        <w:rPr>
          <w:b/>
          <w:bCs/>
          <w:lang w:val="en-GB"/>
        </w:rPr>
      </w:pPr>
    </w:p>
    <w:p w14:paraId="7E54ECB2" w14:textId="77777777" w:rsidR="00D1509E" w:rsidRPr="00C61429" w:rsidRDefault="00D1509E">
      <w:pPr>
        <w:rPr>
          <w:b/>
          <w:bCs/>
          <w:lang w:val="en-GB"/>
        </w:rPr>
      </w:pPr>
    </w:p>
    <w:p w14:paraId="58C1CFA4" w14:textId="77777777" w:rsidR="00D1509E" w:rsidRPr="00C61429" w:rsidRDefault="00D1509E">
      <w:pPr>
        <w:rPr>
          <w:b/>
          <w:bCs/>
          <w:lang w:val="en-GB"/>
        </w:rPr>
      </w:pPr>
    </w:p>
    <w:p w14:paraId="726CC365" w14:textId="75467245" w:rsidR="00F66376" w:rsidRPr="00C61429" w:rsidRDefault="00F66376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Supplementary figure </w:t>
      </w:r>
      <w:r w:rsidR="004B406A" w:rsidRPr="00C61429">
        <w:rPr>
          <w:b/>
          <w:bCs/>
          <w:lang w:val="en-GB"/>
        </w:rPr>
        <w:t>2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 xml:space="preserve">Difference in CRP between PSCI and PSNCI </w:t>
      </w:r>
    </w:p>
    <w:p w14:paraId="060D10F1" w14:textId="00E00863" w:rsidR="00FC127D" w:rsidRPr="00C61429" w:rsidRDefault="003C450F">
      <w:pPr>
        <w:rPr>
          <w:b/>
          <w:bCs/>
          <w:lang w:val="en-GB"/>
        </w:rPr>
      </w:pPr>
      <w:r w:rsidRPr="00C61429">
        <w:rPr>
          <w:noProof/>
        </w:rPr>
        <w:drawing>
          <wp:anchor distT="0" distB="0" distL="114300" distR="114300" simplePos="0" relativeHeight="251663360" behindDoc="0" locked="0" layoutInCell="1" allowOverlap="1" wp14:anchorId="2DAE648E" wp14:editId="12979500">
            <wp:simplePos x="0" y="0"/>
            <wp:positionH relativeFrom="column">
              <wp:posOffset>-4445</wp:posOffset>
            </wp:positionH>
            <wp:positionV relativeFrom="paragraph">
              <wp:posOffset>635</wp:posOffset>
            </wp:positionV>
            <wp:extent cx="5990590" cy="2552656"/>
            <wp:effectExtent l="0" t="0" r="0" b="635"/>
            <wp:wrapSquare wrapText="bothSides"/>
            <wp:docPr id="127404251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042518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05" t="16865" r="6581" b="11706"/>
                    <a:stretch/>
                  </pic:blipFill>
                  <pic:spPr bwMode="auto">
                    <a:xfrm>
                      <a:off x="0" y="0"/>
                      <a:ext cx="5990590" cy="2552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2B89A80" w14:textId="4F0BCCB5" w:rsidR="00FC127D" w:rsidRPr="00C61429" w:rsidRDefault="00FC127D">
      <w:pPr>
        <w:rPr>
          <w:b/>
          <w:bCs/>
          <w:lang w:val="en-GB"/>
        </w:rPr>
      </w:pPr>
    </w:p>
    <w:p w14:paraId="12B91C0A" w14:textId="7EA4073E" w:rsidR="00FC127D" w:rsidRPr="00C61429" w:rsidRDefault="00FC127D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lastRenderedPageBreak/>
        <w:t xml:space="preserve">Supplementary figure </w:t>
      </w:r>
      <w:r w:rsidR="004B406A" w:rsidRPr="00C61429">
        <w:rPr>
          <w:b/>
          <w:bCs/>
          <w:lang w:val="en-GB"/>
        </w:rPr>
        <w:t>3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 xml:space="preserve">Difference in </w:t>
      </w:r>
      <w:r w:rsidR="003C450F" w:rsidRPr="00C61429">
        <w:rPr>
          <w:b/>
          <w:bCs/>
          <w:lang w:val="en-GB"/>
        </w:rPr>
        <w:t>WBC</w:t>
      </w:r>
      <w:r w:rsidRPr="00C61429">
        <w:rPr>
          <w:b/>
          <w:bCs/>
          <w:lang w:val="en-GB"/>
        </w:rPr>
        <w:t xml:space="preserve"> between PSCI and PSNCI</w:t>
      </w:r>
    </w:p>
    <w:p w14:paraId="6DA8EF5B" w14:textId="29ACBCED" w:rsidR="003C450F" w:rsidRPr="00C61429" w:rsidRDefault="003C450F">
      <w:pPr>
        <w:rPr>
          <w:b/>
          <w:bCs/>
          <w:lang w:val="en-GB"/>
        </w:rPr>
      </w:pPr>
      <w:r w:rsidRPr="00C61429">
        <w:rPr>
          <w:noProof/>
        </w:rPr>
        <w:drawing>
          <wp:anchor distT="0" distB="0" distL="114300" distR="114300" simplePos="0" relativeHeight="251664384" behindDoc="0" locked="0" layoutInCell="1" allowOverlap="1" wp14:anchorId="38182BFE" wp14:editId="34728D8A">
            <wp:simplePos x="0" y="0"/>
            <wp:positionH relativeFrom="column">
              <wp:posOffset>-4445</wp:posOffset>
            </wp:positionH>
            <wp:positionV relativeFrom="paragraph">
              <wp:posOffset>-4445</wp:posOffset>
            </wp:positionV>
            <wp:extent cx="5989132" cy="1590675"/>
            <wp:effectExtent l="0" t="0" r="0" b="0"/>
            <wp:wrapSquare wrapText="bothSides"/>
            <wp:docPr id="170004008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60" t="22817" r="8564" b="11707"/>
                    <a:stretch/>
                  </pic:blipFill>
                  <pic:spPr bwMode="auto">
                    <a:xfrm>
                      <a:off x="0" y="0"/>
                      <a:ext cx="5989132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A0C19BF" w14:textId="6771F250" w:rsidR="003C450F" w:rsidRPr="00C61429" w:rsidRDefault="003C450F" w:rsidP="003C450F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Supplementary figure </w:t>
      </w:r>
      <w:r w:rsidRPr="00C61429">
        <w:rPr>
          <w:b/>
          <w:bCs/>
          <w:lang w:val="en-GB"/>
        </w:rPr>
        <w:t>4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 xml:space="preserve">Difference in </w:t>
      </w:r>
      <w:r w:rsidRPr="00C61429">
        <w:rPr>
          <w:b/>
          <w:bCs/>
          <w:lang w:val="en-GB"/>
        </w:rPr>
        <w:t>Lymphocytes</w:t>
      </w:r>
      <w:r w:rsidRPr="00C61429">
        <w:rPr>
          <w:b/>
          <w:bCs/>
          <w:lang w:val="en-GB"/>
        </w:rPr>
        <w:t xml:space="preserve"> between PSCI and PSNCI</w:t>
      </w:r>
    </w:p>
    <w:p w14:paraId="537A78E4" w14:textId="4B42FE63" w:rsidR="003C450F" w:rsidRPr="00C61429" w:rsidRDefault="003C450F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6B1B23AF" wp14:editId="2C4E1CD7">
            <wp:extent cx="6177243" cy="1600200"/>
            <wp:effectExtent l="0" t="0" r="0" b="0"/>
            <wp:docPr id="129731464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34" t="23312" r="4762" b="9227"/>
                    <a:stretch/>
                  </pic:blipFill>
                  <pic:spPr bwMode="auto">
                    <a:xfrm>
                      <a:off x="0" y="0"/>
                      <a:ext cx="6180215" cy="160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0DF0C8" w14:textId="0FC5D62D" w:rsidR="003C450F" w:rsidRPr="00C61429" w:rsidRDefault="003C450F" w:rsidP="003C450F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Supplementary figure </w:t>
      </w:r>
      <w:r w:rsidRPr="00C61429">
        <w:rPr>
          <w:b/>
          <w:bCs/>
          <w:lang w:val="en-GB"/>
        </w:rPr>
        <w:t>5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 xml:space="preserve">Difference in </w:t>
      </w:r>
      <w:r w:rsidRPr="00C61429">
        <w:rPr>
          <w:b/>
          <w:bCs/>
          <w:lang w:val="en-GB"/>
        </w:rPr>
        <w:t>IL-1b</w:t>
      </w:r>
      <w:r w:rsidRPr="00C61429">
        <w:rPr>
          <w:b/>
          <w:bCs/>
          <w:lang w:val="en-GB"/>
        </w:rPr>
        <w:t xml:space="preserve"> between PSCI and PSNCI</w:t>
      </w:r>
    </w:p>
    <w:p w14:paraId="463113E7" w14:textId="77777777" w:rsidR="003C450F" w:rsidRPr="00C61429" w:rsidRDefault="003C450F">
      <w:pPr>
        <w:rPr>
          <w:b/>
          <w:bCs/>
          <w:lang w:val="en-GB"/>
        </w:rPr>
      </w:pPr>
    </w:p>
    <w:p w14:paraId="7F2DEB96" w14:textId="39D89DF8" w:rsidR="003C450F" w:rsidRPr="00C61429" w:rsidRDefault="003C450F">
      <w:pPr>
        <w:rPr>
          <w:b/>
          <w:bCs/>
          <w:lang w:val="en-GB"/>
        </w:rPr>
      </w:pPr>
      <w:r w:rsidRPr="00C61429">
        <w:rPr>
          <w:noProof/>
        </w:rPr>
        <w:drawing>
          <wp:anchor distT="0" distB="0" distL="114300" distR="114300" simplePos="0" relativeHeight="251665408" behindDoc="0" locked="0" layoutInCell="1" allowOverlap="1" wp14:anchorId="3090F574" wp14:editId="03CDD5C9">
            <wp:simplePos x="0" y="0"/>
            <wp:positionH relativeFrom="column">
              <wp:posOffset>-4445</wp:posOffset>
            </wp:positionH>
            <wp:positionV relativeFrom="paragraph">
              <wp:posOffset>-635</wp:posOffset>
            </wp:positionV>
            <wp:extent cx="5974574" cy="1571625"/>
            <wp:effectExtent l="0" t="0" r="7620" b="0"/>
            <wp:wrapSquare wrapText="bothSides"/>
            <wp:docPr id="1470313392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90" t="24802" r="8069" b="10218"/>
                    <a:stretch/>
                  </pic:blipFill>
                  <pic:spPr bwMode="auto">
                    <a:xfrm>
                      <a:off x="0" y="0"/>
                      <a:ext cx="5974574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3D449F3" w14:textId="2C644967" w:rsidR="003C450F" w:rsidRPr="00C61429" w:rsidRDefault="003C450F" w:rsidP="003C450F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Supplementary figure </w:t>
      </w:r>
      <w:r w:rsidRPr="00C61429">
        <w:rPr>
          <w:b/>
          <w:bCs/>
          <w:lang w:val="en-GB"/>
        </w:rPr>
        <w:t>6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Difference in IL-</w:t>
      </w:r>
      <w:r w:rsidRPr="00C61429">
        <w:rPr>
          <w:b/>
          <w:bCs/>
          <w:lang w:val="en-GB"/>
        </w:rPr>
        <w:t>6</w:t>
      </w:r>
      <w:r w:rsidRPr="00C61429">
        <w:rPr>
          <w:b/>
          <w:bCs/>
          <w:lang w:val="en-GB"/>
        </w:rPr>
        <w:t xml:space="preserve"> between PSCI and PSNCI</w:t>
      </w:r>
    </w:p>
    <w:p w14:paraId="033A866C" w14:textId="2063134B" w:rsidR="003C450F" w:rsidRPr="00C61429" w:rsidRDefault="003C450F">
      <w:pPr>
        <w:rPr>
          <w:b/>
          <w:bCs/>
          <w:lang w:val="en-GB"/>
        </w:rPr>
      </w:pPr>
      <w:r w:rsidRPr="00C61429">
        <w:rPr>
          <w:noProof/>
        </w:rPr>
        <w:drawing>
          <wp:anchor distT="0" distB="0" distL="114300" distR="114300" simplePos="0" relativeHeight="251666432" behindDoc="0" locked="0" layoutInCell="1" allowOverlap="1" wp14:anchorId="1EE323D7" wp14:editId="6EA7AF2F">
            <wp:simplePos x="0" y="0"/>
            <wp:positionH relativeFrom="column">
              <wp:posOffset>-4445</wp:posOffset>
            </wp:positionH>
            <wp:positionV relativeFrom="paragraph">
              <wp:posOffset>635</wp:posOffset>
            </wp:positionV>
            <wp:extent cx="5867400" cy="1684815"/>
            <wp:effectExtent l="0" t="0" r="0" b="0"/>
            <wp:wrapSquare wrapText="bothSides"/>
            <wp:docPr id="818550031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25" t="20833" r="8234" b="8234"/>
                    <a:stretch/>
                  </pic:blipFill>
                  <pic:spPr bwMode="auto">
                    <a:xfrm>
                      <a:off x="0" y="0"/>
                      <a:ext cx="5867400" cy="168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D0A7554" w14:textId="556560C6" w:rsidR="003C450F" w:rsidRPr="00C61429" w:rsidRDefault="003C450F" w:rsidP="003C450F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lastRenderedPageBreak/>
        <w:t xml:space="preserve">Supplementary figure </w:t>
      </w:r>
      <w:r w:rsidRPr="00C61429">
        <w:rPr>
          <w:b/>
          <w:bCs/>
          <w:lang w:val="en-GB"/>
        </w:rPr>
        <w:t>7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Difference in IL-</w:t>
      </w:r>
      <w:r w:rsidRPr="00C61429">
        <w:rPr>
          <w:b/>
          <w:bCs/>
          <w:lang w:val="en-GB"/>
        </w:rPr>
        <w:t>10</w:t>
      </w:r>
      <w:r w:rsidRPr="00C61429">
        <w:rPr>
          <w:b/>
          <w:bCs/>
          <w:lang w:val="en-GB"/>
        </w:rPr>
        <w:t xml:space="preserve"> between PSCI and PSNCI</w:t>
      </w:r>
    </w:p>
    <w:p w14:paraId="4FB032C5" w14:textId="77777777" w:rsidR="003C450F" w:rsidRPr="00C61429" w:rsidRDefault="003C450F" w:rsidP="003C450F">
      <w:pPr>
        <w:rPr>
          <w:b/>
          <w:bCs/>
          <w:lang w:val="en-GB"/>
        </w:rPr>
      </w:pPr>
    </w:p>
    <w:p w14:paraId="38C2221C" w14:textId="60FB2DEC" w:rsidR="003C450F" w:rsidRPr="00C61429" w:rsidRDefault="003C450F" w:rsidP="003C450F">
      <w:pPr>
        <w:rPr>
          <w:b/>
          <w:bCs/>
          <w:lang w:val="en-GB"/>
        </w:rPr>
      </w:pPr>
      <w:r w:rsidRPr="00C61429">
        <w:rPr>
          <w:noProof/>
        </w:rPr>
        <w:drawing>
          <wp:anchor distT="0" distB="0" distL="114300" distR="114300" simplePos="0" relativeHeight="251667456" behindDoc="0" locked="0" layoutInCell="1" allowOverlap="1" wp14:anchorId="7468A21F" wp14:editId="7C1C783B">
            <wp:simplePos x="0" y="0"/>
            <wp:positionH relativeFrom="column">
              <wp:posOffset>-4445</wp:posOffset>
            </wp:positionH>
            <wp:positionV relativeFrom="paragraph">
              <wp:posOffset>-4445</wp:posOffset>
            </wp:positionV>
            <wp:extent cx="5922818" cy="1447800"/>
            <wp:effectExtent l="0" t="0" r="1905" b="0"/>
            <wp:wrapSquare wrapText="bothSides"/>
            <wp:docPr id="2121655217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28" t="26786" r="9226" b="13194"/>
                    <a:stretch/>
                  </pic:blipFill>
                  <pic:spPr bwMode="auto">
                    <a:xfrm>
                      <a:off x="0" y="0"/>
                      <a:ext cx="5922818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4165C47" w14:textId="4FA225FE" w:rsidR="003C450F" w:rsidRPr="00C61429" w:rsidRDefault="003C450F" w:rsidP="003C450F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Supplementary figure </w:t>
      </w:r>
      <w:r w:rsidRPr="00C61429">
        <w:rPr>
          <w:b/>
          <w:bCs/>
          <w:lang w:val="en-GB"/>
        </w:rPr>
        <w:t>8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 xml:space="preserve">Difference in </w:t>
      </w:r>
      <w:proofErr w:type="spellStart"/>
      <w:r w:rsidRPr="00C61429">
        <w:rPr>
          <w:b/>
          <w:bCs/>
          <w:lang w:val="en-GB"/>
        </w:rPr>
        <w:t>TNFa</w:t>
      </w:r>
      <w:proofErr w:type="spellEnd"/>
      <w:r w:rsidRPr="00C61429">
        <w:rPr>
          <w:b/>
          <w:bCs/>
          <w:lang w:val="en-GB"/>
        </w:rPr>
        <w:t xml:space="preserve"> between PSCI and PSNCI</w:t>
      </w:r>
    </w:p>
    <w:p w14:paraId="65F57840" w14:textId="7253F2BB" w:rsidR="003C450F" w:rsidRPr="00C61429" w:rsidRDefault="003C450F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27B8292C" wp14:editId="3672EF52">
            <wp:extent cx="5986239" cy="1476375"/>
            <wp:effectExtent l="0" t="0" r="0" b="0"/>
            <wp:docPr id="462492794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2" t="24802" r="6085" b="11706"/>
                    <a:stretch/>
                  </pic:blipFill>
                  <pic:spPr bwMode="auto">
                    <a:xfrm>
                      <a:off x="0" y="0"/>
                      <a:ext cx="5989306" cy="1477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B193F" w14:textId="77777777" w:rsidR="003C450F" w:rsidRPr="00C61429" w:rsidRDefault="003C450F">
      <w:pPr>
        <w:rPr>
          <w:b/>
          <w:bCs/>
          <w:lang w:val="en-GB"/>
        </w:rPr>
      </w:pPr>
    </w:p>
    <w:p w14:paraId="6422299F" w14:textId="452301F8" w:rsidR="00D1509E" w:rsidRPr="00C61429" w:rsidRDefault="003C450F">
      <w:pPr>
        <w:rPr>
          <w:b/>
          <w:bCs/>
          <w:lang w:val="en-GB"/>
        </w:rPr>
      </w:pPr>
      <w:r w:rsidRPr="00C61429">
        <w:rPr>
          <w:noProof/>
        </w:rPr>
        <w:drawing>
          <wp:anchor distT="0" distB="0" distL="114300" distR="114300" simplePos="0" relativeHeight="251668480" behindDoc="0" locked="0" layoutInCell="1" allowOverlap="1" wp14:anchorId="2DF96B57" wp14:editId="6B0F5B29">
            <wp:simplePos x="0" y="0"/>
            <wp:positionH relativeFrom="margin">
              <wp:align>left</wp:align>
            </wp:positionH>
            <wp:positionV relativeFrom="paragraph">
              <wp:posOffset>266700</wp:posOffset>
            </wp:positionV>
            <wp:extent cx="5467350" cy="4146550"/>
            <wp:effectExtent l="0" t="0" r="0" b="6350"/>
            <wp:wrapSquare wrapText="bothSides"/>
            <wp:docPr id="883176162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8" r="5093"/>
                    <a:stretch/>
                  </pic:blipFill>
                  <pic:spPr bwMode="auto">
                    <a:xfrm>
                      <a:off x="0" y="0"/>
                      <a:ext cx="546735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D1509E" w:rsidRPr="00C61429">
        <w:rPr>
          <w:b/>
          <w:bCs/>
          <w:lang w:val="en-GB"/>
        </w:rPr>
        <w:t xml:space="preserve">Supplementary figure </w:t>
      </w:r>
      <w:r w:rsidRPr="00C61429">
        <w:rPr>
          <w:b/>
          <w:bCs/>
          <w:lang w:val="en-GB"/>
        </w:rPr>
        <w:t>9</w:t>
      </w:r>
      <w:r w:rsidR="00D1509E" w:rsidRPr="00C61429">
        <w:rPr>
          <w:b/>
          <w:bCs/>
          <w:lang w:val="en-GB"/>
        </w:rPr>
        <w:t>.</w:t>
      </w:r>
      <w:r w:rsidR="00D1509E" w:rsidRPr="00C61429">
        <w:rPr>
          <w:b/>
          <w:bCs/>
          <w:lang w:val="en-GB"/>
        </w:rPr>
        <w:tab/>
        <w:t>Publication bias of correlation between inflammation and cognition</w:t>
      </w:r>
    </w:p>
    <w:p w14:paraId="7C85196F" w14:textId="140DC868" w:rsidR="00D371D8" w:rsidRPr="00C61429" w:rsidRDefault="00D371D8" w:rsidP="00D371D8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lastRenderedPageBreak/>
        <w:t xml:space="preserve">Supplementary figure </w:t>
      </w:r>
      <w:r w:rsidR="003C450F" w:rsidRPr="00C61429">
        <w:rPr>
          <w:b/>
          <w:bCs/>
          <w:lang w:val="en-GB"/>
        </w:rPr>
        <w:t>10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Correlation between IL-6 and cognition</w:t>
      </w:r>
    </w:p>
    <w:p w14:paraId="063CE238" w14:textId="739AC19C" w:rsidR="00D371D8" w:rsidRPr="00C61429" w:rsidRDefault="003C450F" w:rsidP="00D371D8">
      <w:pPr>
        <w:rPr>
          <w:b/>
          <w:bCs/>
          <w:lang w:val="en-GB"/>
        </w:rPr>
      </w:pPr>
      <w:r w:rsidRPr="00C61429">
        <w:rPr>
          <w:noProof/>
        </w:rPr>
        <w:drawing>
          <wp:anchor distT="0" distB="0" distL="114300" distR="114300" simplePos="0" relativeHeight="251669504" behindDoc="0" locked="0" layoutInCell="1" allowOverlap="1" wp14:anchorId="13C80A31" wp14:editId="01DDDD57">
            <wp:simplePos x="0" y="0"/>
            <wp:positionH relativeFrom="column">
              <wp:posOffset>-4445</wp:posOffset>
            </wp:positionH>
            <wp:positionV relativeFrom="paragraph">
              <wp:posOffset>-4445</wp:posOffset>
            </wp:positionV>
            <wp:extent cx="5749379" cy="1504950"/>
            <wp:effectExtent l="0" t="0" r="3810" b="0"/>
            <wp:wrapSquare wrapText="bothSides"/>
            <wp:docPr id="2088648512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1" t="21653" r="9226" b="15354"/>
                    <a:stretch/>
                  </pic:blipFill>
                  <pic:spPr bwMode="auto">
                    <a:xfrm>
                      <a:off x="0" y="0"/>
                      <a:ext cx="5749379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2981A53" w14:textId="7E945C9D" w:rsidR="00D371D8" w:rsidRPr="00C61429" w:rsidRDefault="00D371D8" w:rsidP="00D371D8">
      <w:pPr>
        <w:rPr>
          <w:b/>
          <w:bCs/>
          <w:lang w:val="en-GB"/>
        </w:rPr>
      </w:pPr>
    </w:p>
    <w:p w14:paraId="1CB1FB2F" w14:textId="77777777" w:rsidR="003214B6" w:rsidRPr="00C61429" w:rsidRDefault="003214B6" w:rsidP="00D371D8">
      <w:pPr>
        <w:rPr>
          <w:b/>
          <w:bCs/>
          <w:lang w:val="en-GB"/>
        </w:rPr>
      </w:pPr>
    </w:p>
    <w:p w14:paraId="27FB5382" w14:textId="14DCE32C" w:rsidR="00BF4679" w:rsidRPr="00C61429" w:rsidRDefault="00BF4679" w:rsidP="00BF4679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Supplementary figure </w:t>
      </w:r>
      <w:r w:rsidR="003C450F" w:rsidRPr="00C61429">
        <w:rPr>
          <w:b/>
          <w:bCs/>
          <w:lang w:val="en-GB"/>
        </w:rPr>
        <w:t>11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Publication bias of animal studies</w:t>
      </w:r>
    </w:p>
    <w:p w14:paraId="264CC30E" w14:textId="77777777" w:rsidR="00BF4679" w:rsidRPr="00C61429" w:rsidRDefault="00BF4679" w:rsidP="00BF4679">
      <w:pPr>
        <w:rPr>
          <w:b/>
          <w:bCs/>
          <w:lang w:val="en-GB"/>
        </w:rPr>
      </w:pPr>
    </w:p>
    <w:p w14:paraId="49BC424A" w14:textId="2ABF240C" w:rsidR="00D1509E" w:rsidRPr="00C61429" w:rsidRDefault="003C450F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73E15CE5" wp14:editId="15F0CA47">
            <wp:extent cx="5760720" cy="4213225"/>
            <wp:effectExtent l="0" t="0" r="0" b="0"/>
            <wp:docPr id="149409551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44"/>
                    <a:stretch/>
                  </pic:blipFill>
                  <pic:spPr bwMode="auto">
                    <a:xfrm>
                      <a:off x="0" y="0"/>
                      <a:ext cx="5760720" cy="42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CE490D" w14:textId="0ED5432E" w:rsidR="003214B6" w:rsidRPr="00C61429" w:rsidRDefault="003214B6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br w:type="page"/>
      </w:r>
    </w:p>
    <w:p w14:paraId="7174ACEA" w14:textId="594CA074" w:rsidR="003214B6" w:rsidRPr="00C61429" w:rsidRDefault="003214B6" w:rsidP="003214B6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lastRenderedPageBreak/>
        <w:t xml:space="preserve">Supplementary figure </w:t>
      </w:r>
      <w:r w:rsidR="003C450F" w:rsidRPr="00C61429">
        <w:rPr>
          <w:b/>
          <w:bCs/>
          <w:lang w:val="en-GB"/>
        </w:rPr>
        <w:t>12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Subgroup analysis of General Anti-Inflammatory Interventions</w:t>
      </w:r>
    </w:p>
    <w:p w14:paraId="04D25229" w14:textId="5B7FDA94" w:rsidR="003214B6" w:rsidRPr="00C61429" w:rsidRDefault="003C450F" w:rsidP="003214B6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339750F1" wp14:editId="1906CBDB">
            <wp:extent cx="5638800" cy="5347138"/>
            <wp:effectExtent l="0" t="0" r="0" b="6350"/>
            <wp:docPr id="1306437410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4" t="7396" r="7077" b="3319"/>
                    <a:stretch/>
                  </pic:blipFill>
                  <pic:spPr bwMode="auto">
                    <a:xfrm>
                      <a:off x="0" y="0"/>
                      <a:ext cx="5643526" cy="5351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3F9B07" w14:textId="77777777" w:rsidR="003214B6" w:rsidRPr="00C61429" w:rsidRDefault="003214B6" w:rsidP="003214B6">
      <w:pPr>
        <w:rPr>
          <w:b/>
          <w:bCs/>
          <w:lang w:val="en-GB"/>
        </w:rPr>
      </w:pPr>
    </w:p>
    <w:p w14:paraId="3EC679F7" w14:textId="6C690F56" w:rsidR="003214B6" w:rsidRPr="00C61429" w:rsidRDefault="003214B6" w:rsidP="003214B6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Supplementary figure </w:t>
      </w:r>
      <w:r w:rsidR="003C450F" w:rsidRPr="00C61429">
        <w:rPr>
          <w:b/>
          <w:bCs/>
          <w:lang w:val="en-GB"/>
        </w:rPr>
        <w:t>13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Subgroup analysis of B-cell depletion interventions</w:t>
      </w:r>
    </w:p>
    <w:p w14:paraId="6A29C0D2" w14:textId="65E6EBC2" w:rsidR="003214B6" w:rsidRPr="00C61429" w:rsidRDefault="003214B6" w:rsidP="003214B6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5DF53162" wp14:editId="6BF7B50A">
            <wp:extent cx="5772150" cy="2428723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8" t="30401" r="23880" b="29072"/>
                    <a:stretch/>
                  </pic:blipFill>
                  <pic:spPr bwMode="auto">
                    <a:xfrm>
                      <a:off x="0" y="0"/>
                      <a:ext cx="5785679" cy="2434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7D280" w14:textId="1CE1E970" w:rsidR="00664241" w:rsidRPr="00C61429" w:rsidRDefault="00664241" w:rsidP="00664241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lastRenderedPageBreak/>
        <w:t xml:space="preserve">Supplementary figure </w:t>
      </w:r>
      <w:r w:rsidRPr="00C61429">
        <w:rPr>
          <w:b/>
          <w:bCs/>
          <w:lang w:val="en-GB"/>
        </w:rPr>
        <w:t>14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 xml:space="preserve">Subgroup analysis of Microglia </w:t>
      </w:r>
      <w:r w:rsidRPr="00C61429">
        <w:rPr>
          <w:b/>
          <w:bCs/>
          <w:lang w:val="en-GB"/>
        </w:rPr>
        <w:t>Depletion</w:t>
      </w:r>
      <w:r w:rsidRPr="00C61429">
        <w:rPr>
          <w:b/>
          <w:bCs/>
          <w:lang w:val="en-GB"/>
        </w:rPr>
        <w:t xml:space="preserve"> Interventions</w:t>
      </w:r>
    </w:p>
    <w:p w14:paraId="174608EE" w14:textId="77777777" w:rsidR="00664241" w:rsidRPr="00C61429" w:rsidRDefault="00664241" w:rsidP="00664241">
      <w:pPr>
        <w:rPr>
          <w:b/>
          <w:bCs/>
          <w:lang w:val="en-GB"/>
        </w:rPr>
      </w:pPr>
    </w:p>
    <w:p w14:paraId="3CC4CDEA" w14:textId="475A84BF" w:rsidR="00664241" w:rsidRPr="00C61429" w:rsidRDefault="00664241" w:rsidP="00664241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74EA4F77" wp14:editId="7BD18174">
            <wp:extent cx="5869898" cy="2114550"/>
            <wp:effectExtent l="0" t="0" r="0" b="0"/>
            <wp:docPr id="1354014633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28" t="20428" r="7077" b="7675"/>
                    <a:stretch/>
                  </pic:blipFill>
                  <pic:spPr bwMode="auto">
                    <a:xfrm>
                      <a:off x="0" y="0"/>
                      <a:ext cx="5872811" cy="2115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4DAA6" w14:textId="77777777" w:rsidR="00664241" w:rsidRPr="00C61429" w:rsidRDefault="00664241" w:rsidP="003214B6">
      <w:pPr>
        <w:rPr>
          <w:b/>
          <w:bCs/>
          <w:lang w:val="en-GB"/>
        </w:rPr>
      </w:pPr>
    </w:p>
    <w:p w14:paraId="0AE05395" w14:textId="72EAD707" w:rsidR="003214B6" w:rsidRPr="00C61429" w:rsidRDefault="003214B6" w:rsidP="003214B6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 xml:space="preserve">Supplementary figure </w:t>
      </w:r>
      <w:r w:rsidR="00664241" w:rsidRPr="00C61429">
        <w:rPr>
          <w:b/>
          <w:bCs/>
          <w:lang w:val="en-GB"/>
        </w:rPr>
        <w:t>15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 xml:space="preserve">Subgroup analysis of Microglia </w:t>
      </w:r>
      <w:r w:rsidR="009C66E2" w:rsidRPr="00C61429">
        <w:rPr>
          <w:b/>
          <w:bCs/>
          <w:lang w:val="en-GB"/>
        </w:rPr>
        <w:t>Phenotype</w:t>
      </w:r>
      <w:r w:rsidRPr="00C61429">
        <w:rPr>
          <w:b/>
          <w:bCs/>
          <w:lang w:val="en-GB"/>
        </w:rPr>
        <w:t xml:space="preserve"> Interventions</w:t>
      </w:r>
    </w:p>
    <w:p w14:paraId="754A322D" w14:textId="673C1C5D" w:rsidR="003214B6" w:rsidRPr="00C61429" w:rsidRDefault="00664241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0DE3AA8A" wp14:editId="27F47E43">
            <wp:extent cx="6130494" cy="2447925"/>
            <wp:effectExtent l="0" t="0" r="3810" b="0"/>
            <wp:docPr id="1271651729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67" t="12965"/>
                    <a:stretch/>
                  </pic:blipFill>
                  <pic:spPr bwMode="auto">
                    <a:xfrm>
                      <a:off x="0" y="0"/>
                      <a:ext cx="6135307" cy="2449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023DA" w14:textId="77777777" w:rsidR="001C52B0" w:rsidRPr="00C61429" w:rsidRDefault="001C52B0" w:rsidP="001C52B0">
      <w:pPr>
        <w:rPr>
          <w:b/>
          <w:bCs/>
          <w:lang w:val="en-GB"/>
        </w:rPr>
      </w:pPr>
    </w:p>
    <w:p w14:paraId="63A39719" w14:textId="7FADFCDD" w:rsidR="001C52B0" w:rsidRPr="00C61429" w:rsidRDefault="001C52B0" w:rsidP="001C52B0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lastRenderedPageBreak/>
        <w:t>Supplementary figure 1</w:t>
      </w:r>
      <w:r w:rsidR="00664241" w:rsidRPr="00C61429">
        <w:rPr>
          <w:b/>
          <w:bCs/>
          <w:lang w:val="en-GB"/>
        </w:rPr>
        <w:t>6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Subgroup analysis of Complement Inhibition Interventions</w:t>
      </w:r>
      <w:r w:rsidRPr="00C61429">
        <w:rPr>
          <w:noProof/>
        </w:rPr>
        <w:drawing>
          <wp:inline distT="0" distB="0" distL="0" distR="0" wp14:anchorId="517C2911" wp14:editId="477C532D">
            <wp:extent cx="6151526" cy="3362325"/>
            <wp:effectExtent l="0" t="0" r="1905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40" t="24446" r="22619" b="20393"/>
                    <a:stretch/>
                  </pic:blipFill>
                  <pic:spPr bwMode="auto">
                    <a:xfrm>
                      <a:off x="0" y="0"/>
                      <a:ext cx="6170895" cy="3372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4E915" w14:textId="046E9436" w:rsidR="001C52B0" w:rsidRPr="00C61429" w:rsidRDefault="001C52B0">
      <w:pPr>
        <w:rPr>
          <w:b/>
          <w:bCs/>
          <w:lang w:val="en-GB"/>
        </w:rPr>
      </w:pPr>
    </w:p>
    <w:p w14:paraId="21389D55" w14:textId="046A7513" w:rsidR="009C7235" w:rsidRPr="00C61429" w:rsidRDefault="009C7235">
      <w:pPr>
        <w:rPr>
          <w:b/>
          <w:bCs/>
          <w:lang w:val="en-GB"/>
        </w:rPr>
      </w:pPr>
    </w:p>
    <w:p w14:paraId="3418E0C9" w14:textId="2553545F" w:rsidR="009C7235" w:rsidRPr="00C61429" w:rsidRDefault="009C7235" w:rsidP="009C7235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>Supplementary figure 1</w:t>
      </w:r>
      <w:r w:rsidR="00664241" w:rsidRPr="00C61429">
        <w:rPr>
          <w:b/>
          <w:bCs/>
          <w:lang w:val="en-GB"/>
        </w:rPr>
        <w:t>7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Subgroup analysis of Fingolimod Interventions</w:t>
      </w:r>
    </w:p>
    <w:p w14:paraId="134918A0" w14:textId="41F4704D" w:rsidR="001C52B0" w:rsidRPr="00C61429" w:rsidRDefault="00664241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00A8C5E9" wp14:editId="2958EA19">
            <wp:extent cx="6049736" cy="2486025"/>
            <wp:effectExtent l="0" t="0" r="8255" b="0"/>
            <wp:docPr id="1172849531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2" t="18038" r="8399" b="8730"/>
                    <a:stretch/>
                  </pic:blipFill>
                  <pic:spPr bwMode="auto">
                    <a:xfrm>
                      <a:off x="0" y="0"/>
                      <a:ext cx="6052023" cy="248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E975E" w14:textId="77777777" w:rsidR="009C7235" w:rsidRPr="00C61429" w:rsidRDefault="009C7235">
      <w:pPr>
        <w:rPr>
          <w:b/>
          <w:bCs/>
          <w:lang w:val="en-GB"/>
        </w:rPr>
      </w:pPr>
    </w:p>
    <w:p w14:paraId="153FC51A" w14:textId="77777777" w:rsidR="00664241" w:rsidRPr="00C61429" w:rsidRDefault="00664241">
      <w:pPr>
        <w:rPr>
          <w:b/>
          <w:bCs/>
          <w:lang w:val="en-GB"/>
        </w:rPr>
      </w:pPr>
    </w:p>
    <w:p w14:paraId="28F32A3F" w14:textId="77777777" w:rsidR="00664241" w:rsidRPr="00C61429" w:rsidRDefault="00664241">
      <w:pPr>
        <w:rPr>
          <w:b/>
          <w:bCs/>
          <w:lang w:val="en-GB"/>
        </w:rPr>
      </w:pPr>
    </w:p>
    <w:p w14:paraId="43FD8F50" w14:textId="77777777" w:rsidR="00664241" w:rsidRPr="00C61429" w:rsidRDefault="00664241">
      <w:pPr>
        <w:rPr>
          <w:b/>
          <w:bCs/>
          <w:lang w:val="en-GB"/>
        </w:rPr>
      </w:pPr>
    </w:p>
    <w:p w14:paraId="66F247FD" w14:textId="77777777" w:rsidR="00664241" w:rsidRPr="00C61429" w:rsidRDefault="00664241">
      <w:pPr>
        <w:rPr>
          <w:b/>
          <w:bCs/>
          <w:lang w:val="en-GB"/>
        </w:rPr>
      </w:pPr>
    </w:p>
    <w:p w14:paraId="31C6A6B3" w14:textId="77777777" w:rsidR="00664241" w:rsidRPr="00C61429" w:rsidRDefault="00664241">
      <w:pPr>
        <w:rPr>
          <w:b/>
          <w:bCs/>
          <w:lang w:val="en-GB"/>
        </w:rPr>
      </w:pPr>
    </w:p>
    <w:p w14:paraId="66C6F353" w14:textId="6A4C276B" w:rsidR="009C7235" w:rsidRPr="00C61429" w:rsidRDefault="009C7235" w:rsidP="009C7235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lastRenderedPageBreak/>
        <w:t>Supplementary figure 1</w:t>
      </w:r>
      <w:r w:rsidR="00664241" w:rsidRPr="00C61429">
        <w:rPr>
          <w:b/>
          <w:bCs/>
          <w:lang w:val="en-GB"/>
        </w:rPr>
        <w:t>8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Subgroup analysis of Minocyclin</w:t>
      </w:r>
      <w:r w:rsidR="00CC7FBA" w:rsidRPr="00C61429">
        <w:rPr>
          <w:b/>
          <w:bCs/>
          <w:lang w:val="en-GB"/>
        </w:rPr>
        <w:t>e</w:t>
      </w:r>
      <w:r w:rsidRPr="00C61429">
        <w:rPr>
          <w:b/>
          <w:bCs/>
          <w:lang w:val="en-GB"/>
        </w:rPr>
        <w:t xml:space="preserve"> Interventions</w:t>
      </w:r>
    </w:p>
    <w:p w14:paraId="531BE0AC" w14:textId="44DCFE0E" w:rsidR="009C7235" w:rsidRPr="00C61429" w:rsidRDefault="009C7235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5A25EC10" wp14:editId="5B07EE07">
            <wp:extent cx="5650837" cy="1836751"/>
            <wp:effectExtent l="0" t="0" r="762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03" t="39279" r="25192" b="30664"/>
                    <a:stretch/>
                  </pic:blipFill>
                  <pic:spPr bwMode="auto">
                    <a:xfrm>
                      <a:off x="0" y="0"/>
                      <a:ext cx="5681069" cy="1846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A178B" w14:textId="77777777" w:rsidR="009C7235" w:rsidRPr="00C61429" w:rsidRDefault="009C7235">
      <w:pPr>
        <w:rPr>
          <w:b/>
          <w:bCs/>
          <w:lang w:val="en-GB"/>
        </w:rPr>
      </w:pPr>
    </w:p>
    <w:p w14:paraId="68412A7C" w14:textId="0A00A02B" w:rsidR="009C7235" w:rsidRPr="00C61429" w:rsidRDefault="009C7235">
      <w:pPr>
        <w:rPr>
          <w:b/>
          <w:bCs/>
          <w:lang w:val="en-GB"/>
        </w:rPr>
      </w:pPr>
      <w:r w:rsidRPr="00C61429">
        <w:rPr>
          <w:b/>
          <w:bCs/>
          <w:lang w:val="en-GB"/>
        </w:rPr>
        <w:t>Supplementary figure 1</w:t>
      </w:r>
      <w:r w:rsidR="00664241" w:rsidRPr="00C61429">
        <w:rPr>
          <w:b/>
          <w:bCs/>
          <w:lang w:val="en-GB"/>
        </w:rPr>
        <w:t>9</w:t>
      </w:r>
      <w:r w:rsidRPr="00C61429">
        <w:rPr>
          <w:b/>
          <w:bCs/>
          <w:lang w:val="en-GB"/>
        </w:rPr>
        <w:t>.</w:t>
      </w:r>
      <w:r w:rsidRPr="00C61429">
        <w:rPr>
          <w:b/>
          <w:bCs/>
          <w:lang w:val="en-GB"/>
        </w:rPr>
        <w:tab/>
        <w:t>Subgroup analysis of IL-4 Interventions</w:t>
      </w:r>
    </w:p>
    <w:p w14:paraId="01DCC08B" w14:textId="5403F0A4" w:rsidR="009C7235" w:rsidRPr="009C7235" w:rsidRDefault="009C7235">
      <w:pPr>
        <w:rPr>
          <w:b/>
          <w:bCs/>
          <w:lang w:val="en-GB"/>
        </w:rPr>
      </w:pPr>
      <w:r w:rsidRPr="00C61429">
        <w:rPr>
          <w:noProof/>
        </w:rPr>
        <w:drawing>
          <wp:inline distT="0" distB="0" distL="0" distR="0" wp14:anchorId="35668899" wp14:editId="4AB2F104">
            <wp:extent cx="5611426" cy="2544418"/>
            <wp:effectExtent l="0" t="0" r="0" b="889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37" t="31526" r="24377" b="25015"/>
                    <a:stretch/>
                  </pic:blipFill>
                  <pic:spPr bwMode="auto">
                    <a:xfrm>
                      <a:off x="0" y="0"/>
                      <a:ext cx="5631806" cy="2553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C7235" w:rsidRPr="009C72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F75"/>
    <w:rsid w:val="001C52B0"/>
    <w:rsid w:val="002517A6"/>
    <w:rsid w:val="003214B6"/>
    <w:rsid w:val="003B6A80"/>
    <w:rsid w:val="003C450F"/>
    <w:rsid w:val="00435639"/>
    <w:rsid w:val="0049026E"/>
    <w:rsid w:val="004B406A"/>
    <w:rsid w:val="00664241"/>
    <w:rsid w:val="009C66E2"/>
    <w:rsid w:val="009C7235"/>
    <w:rsid w:val="00B27037"/>
    <w:rsid w:val="00BF4679"/>
    <w:rsid w:val="00C61429"/>
    <w:rsid w:val="00C61F75"/>
    <w:rsid w:val="00CC7FBA"/>
    <w:rsid w:val="00D1509E"/>
    <w:rsid w:val="00D371D8"/>
    <w:rsid w:val="00D73A85"/>
    <w:rsid w:val="00E50FDD"/>
    <w:rsid w:val="00F66376"/>
    <w:rsid w:val="00FC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C90F5"/>
  <w15:chartTrackingRefBased/>
  <w15:docId w15:val="{94CCB3F3-2564-4E82-95BD-B74EA274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1F7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9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k-2, R.W.P. (Reinier)</dc:creator>
  <cp:keywords/>
  <dc:description/>
  <cp:lastModifiedBy>Reinier Tack</cp:lastModifiedBy>
  <cp:revision>2</cp:revision>
  <dcterms:created xsi:type="dcterms:W3CDTF">2023-09-25T14:05:00Z</dcterms:created>
  <dcterms:modified xsi:type="dcterms:W3CDTF">2023-09-25T14:05:00Z</dcterms:modified>
</cp:coreProperties>
</file>